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BD49F" w14:textId="6E5FEA7D" w:rsidR="00F27990" w:rsidRPr="00BE07D4" w:rsidRDefault="00AE2509" w:rsidP="00F27990">
      <w:pPr>
        <w:spacing w:after="0" w:line="276" w:lineRule="auto"/>
        <w:rPr>
          <w:rFonts w:eastAsia="Times New Roman" w:cs="Times New Roman"/>
          <w:sz w:val="22"/>
          <w:szCs w:val="22"/>
        </w:rPr>
      </w:pPr>
      <w:bookmarkStart w:id="0" w:name="_Ref91689723"/>
      <w:r>
        <w:rPr>
          <w:rFonts w:cs="Times New Roman"/>
          <w:b/>
          <w:bCs/>
        </w:rPr>
        <w:t>Multimedia Appendix 5</w:t>
      </w:r>
      <w:bookmarkEnd w:id="0"/>
      <w:r>
        <w:rPr>
          <w:rFonts w:cs="Times New Roman"/>
          <w:b/>
          <w:bCs/>
        </w:rPr>
        <w:t>.</w:t>
      </w:r>
      <w:r w:rsidR="00F27990" w:rsidRPr="00BE07D4">
        <w:rPr>
          <w:rFonts w:cs="Times New Roman"/>
        </w:rPr>
        <w:t xml:space="preserve"> </w:t>
      </w:r>
      <w:r w:rsidR="00F27990" w:rsidRPr="00BE07D4">
        <w:rPr>
          <w:rFonts w:eastAsia="Times New Roman" w:cs="Times New Roman"/>
          <w:sz w:val="22"/>
          <w:szCs w:val="22"/>
        </w:rPr>
        <w:t>Self-reported functional scores and changes across indication subsets and reported pain duration</w:t>
      </w:r>
      <w:r w:rsidR="00DB5C4E">
        <w:rPr>
          <w:rFonts w:eastAsia="Times New Roman" w:cs="Times New Roman"/>
          <w:sz w:val="22"/>
          <w:szCs w:val="22"/>
        </w:rPr>
        <w:t>s</w:t>
      </w:r>
      <w:r w:rsidR="00F27990" w:rsidRPr="00BE07D4">
        <w:rPr>
          <w:rFonts w:eastAsia="Times New Roman" w:cs="Times New Roman"/>
          <w:sz w:val="22"/>
          <w:szCs w:val="22"/>
        </w:rPr>
        <w:t xml:space="preserve"> by retained days</w:t>
      </w:r>
      <w:r w:rsidR="00DB5C4E">
        <w:rPr>
          <w:rFonts w:eastAsia="Times New Roman" w:cs="Times New Roman"/>
          <w:sz w:val="22"/>
          <w:szCs w:val="22"/>
        </w:rPr>
        <w:t xml:space="preserve"> in m</w:t>
      </w:r>
      <w:r w:rsidR="00F27990" w:rsidRPr="00BE07D4">
        <w:rPr>
          <w:rFonts w:eastAsia="Times New Roman" w:cs="Times New Roman"/>
          <w:sz w:val="22"/>
          <w:szCs w:val="22"/>
        </w:rPr>
        <w:t>atched comparisons between the first and third completed functional assessment</w:t>
      </w:r>
      <w:r w:rsidR="00DB5C4E">
        <w:rPr>
          <w:rFonts w:eastAsia="Times New Roman" w:cs="Times New Roman"/>
          <w:sz w:val="22"/>
          <w:szCs w:val="22"/>
        </w:rPr>
        <w:t>s</w:t>
      </w:r>
      <w:r w:rsidR="00F27990" w:rsidRPr="00BE07D4">
        <w:rPr>
          <w:rFonts w:eastAsia="Times New Roman" w:cs="Times New Roman"/>
          <w:sz w:val="22"/>
          <w:szCs w:val="22"/>
        </w:rPr>
        <w:t>.</w:t>
      </w:r>
    </w:p>
    <w:tbl>
      <w:tblPr>
        <w:tblW w:w="14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98"/>
        <w:gridCol w:w="991"/>
        <w:gridCol w:w="992"/>
        <w:gridCol w:w="992"/>
        <w:gridCol w:w="850"/>
        <w:gridCol w:w="914"/>
        <w:gridCol w:w="851"/>
        <w:gridCol w:w="992"/>
        <w:gridCol w:w="914"/>
        <w:gridCol w:w="851"/>
        <w:gridCol w:w="850"/>
        <w:gridCol w:w="1275"/>
        <w:gridCol w:w="993"/>
        <w:gridCol w:w="2126"/>
      </w:tblGrid>
      <w:tr w:rsidR="00F27990" w:rsidRPr="00BE07D4" w14:paraId="357356DD" w14:textId="77777777" w:rsidTr="005D3176">
        <w:trPr>
          <w:trHeight w:val="20"/>
        </w:trPr>
        <w:tc>
          <w:tcPr>
            <w:tcW w:w="1689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888FBD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Reported Pain Area</w:t>
            </w:r>
          </w:p>
        </w:tc>
        <w:tc>
          <w:tcPr>
            <w:tcW w:w="2834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EED13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Lower Back</w:t>
            </w:r>
          </w:p>
        </w:tc>
        <w:tc>
          <w:tcPr>
            <w:tcW w:w="2757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9BA34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Upper Back</w:t>
            </w:r>
          </w:p>
        </w:tc>
        <w:tc>
          <w:tcPr>
            <w:tcW w:w="2615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967F6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Hip</w:t>
            </w:r>
          </w:p>
        </w:tc>
        <w:tc>
          <w:tcPr>
            <w:tcW w:w="4394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600A4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Knee</w:t>
            </w:r>
          </w:p>
        </w:tc>
      </w:tr>
      <w:tr w:rsidR="00F27990" w:rsidRPr="00BE07D4" w14:paraId="1D7E4F74" w14:textId="77777777" w:rsidTr="005D3176">
        <w:trPr>
          <w:trHeight w:val="20"/>
        </w:trPr>
        <w:tc>
          <w:tcPr>
            <w:tcW w:w="69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D83A7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 xml:space="preserve"> </w:t>
            </w: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480AC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321F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Acute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A726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Subacute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94587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Chronic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2FF7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Acute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E016A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Subacute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2FAD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Chronic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EEA81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Acute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B3FA0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Subacute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B15A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Chronic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9F23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Acute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5F212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Subacute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88570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Chronic</w:t>
            </w:r>
          </w:p>
        </w:tc>
      </w:tr>
      <w:tr w:rsidR="00F27990" w:rsidRPr="00BE07D4" w14:paraId="7A976025" w14:textId="77777777" w:rsidTr="005D3176">
        <w:trPr>
          <w:trHeight w:val="20"/>
        </w:trPr>
        <w:tc>
          <w:tcPr>
            <w:tcW w:w="69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ACE50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Total Score</w:t>
            </w: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99D3E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2269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70661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28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999B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46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5B942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500B9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D87A4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00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D74C3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936E5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FDA8D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43561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4B62B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9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7BC1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3</w:t>
            </w:r>
          </w:p>
        </w:tc>
      </w:tr>
      <w:tr w:rsidR="00F27990" w:rsidRPr="00BE07D4" w14:paraId="36192FB2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689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C8901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Retained Days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4BACA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,5 (47; 61,5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2B394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9 (31; 61,5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41B5A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4; 63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E3C05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52; 63,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5671D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8; 58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5A33B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6 (30,5; 6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7E37C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2,5 (20; 47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2E169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0; 63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25AEA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7; 62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A9B93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,5 (56,5; 58,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38BE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3; 62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8B391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7; 62)</w:t>
            </w:r>
          </w:p>
        </w:tc>
      </w:tr>
      <w:tr w:rsidR="00F27990" w:rsidRPr="00BE07D4" w14:paraId="6947BB24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966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2E0D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Initial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585AB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 (50; 77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D0AC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3 (47; 73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B253A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0; 73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FD05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 (53; 73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29371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37; 77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32FC6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3 (33; 67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0A5BE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48,5; 7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48E4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5 (43; 67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82053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3 (50; 73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EF24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3 (45; 6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70C1B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3 (55; 73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C561D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7; 70)</w:t>
            </w:r>
          </w:p>
        </w:tc>
      </w:tr>
      <w:tr w:rsidR="00F27990" w:rsidRPr="00BE07D4" w14:paraId="1CD282D3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30D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5940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Last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BB36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7 (78,5; 97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3EED8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3,5; 87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2B563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 (53; 8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96834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 (55; 78,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36D65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 (47; 83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CAA7F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3 (47; 77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B9F0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3,5 (50; 9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2FBA2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3 (63; 83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4BA3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3 (63; 83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68A03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3,5 (80; 93,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7BF8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3 (67; 87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AFAC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3 (57; 80)</w:t>
            </w:r>
          </w:p>
        </w:tc>
      </w:tr>
      <w:tr w:rsidR="00F27990" w:rsidRPr="00BE07D4" w14:paraId="21D9A1BC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A1C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85A4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Test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C7A2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B84AD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1C1E5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5537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FBDD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C3CBF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5505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9753E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B616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553A2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A50D2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F5D42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</w:tr>
      <w:tr w:rsidR="00F27990" w:rsidRPr="00BE07D4" w14:paraId="4B265EFE" w14:textId="77777777" w:rsidTr="005D3176">
        <w:trPr>
          <w:trHeight w:val="20"/>
        </w:trPr>
        <w:tc>
          <w:tcPr>
            <w:tcW w:w="69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1E659D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Strength Score</w:t>
            </w: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D1A57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8616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9EB36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28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54FBE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46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50174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9989C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48989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00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12191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9717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6250C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C1896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C12D9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9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FE559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3</w:t>
            </w:r>
          </w:p>
        </w:tc>
      </w:tr>
      <w:tr w:rsidR="00F27990" w:rsidRPr="00BE07D4" w14:paraId="4CB1DBBF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707A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D28D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Retained Days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63DF0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,5 (47; 61,5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ECD4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9 (31; 61,5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51C2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4; 63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D56FA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52; 63,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28A2E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8; 58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FE0D8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6 (30,5; 6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58A6F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2,5 (20; 47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A25C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0; 63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58FBA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7; 62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BBB2E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,5 (56,5; 58,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CC05D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3; 62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8EE7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7; 62)</w:t>
            </w:r>
          </w:p>
        </w:tc>
      </w:tr>
      <w:tr w:rsidR="00F27990" w:rsidRPr="00BE07D4" w14:paraId="4CE984DF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F9E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4B637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Last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2D34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95 (80; 10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E0DE0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35; 10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1AC9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40; 9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363F9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5; 8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31986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5 (50; 10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0BBD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85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236D8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30; 9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2D3A3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60; 10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E507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100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01462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00 (80; 100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C77F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90 (70; 100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24BF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0; 90)</w:t>
            </w:r>
          </w:p>
        </w:tc>
      </w:tr>
      <w:tr w:rsidR="00F27990" w:rsidRPr="00BE07D4" w14:paraId="281B8191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2AB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18D5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Test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6F4B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6718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6E6DE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7C498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1CD86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A752B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1C37A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EE17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CAB7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FA92C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DEA08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C0737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</w:tr>
      <w:tr w:rsidR="00F27990" w:rsidRPr="00BE07D4" w14:paraId="42416529" w14:textId="77777777" w:rsidTr="005D3176">
        <w:trPr>
          <w:trHeight w:val="20"/>
        </w:trPr>
        <w:tc>
          <w:tcPr>
            <w:tcW w:w="69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65485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Mobility Score</w:t>
            </w: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2538AD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C0DD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B54B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28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DD83B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46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3B75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6E2C1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F8A1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00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814C4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7206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39BA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F786B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F8495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9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234CA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3</w:t>
            </w:r>
          </w:p>
        </w:tc>
      </w:tr>
      <w:tr w:rsidR="00F27990" w:rsidRPr="00BE07D4" w14:paraId="454AED3E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A75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6AAAE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Retained Days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2BCBF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,5 (47; 61,5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BBCD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9 (31; 61,5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C820E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4; 63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227F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52; 63,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E4DCF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8; 58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FECC1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6 (30,5; 6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E7B99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2,5 (20; 47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C8852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0; 63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A980E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7; 62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C25C2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,5 (56,5; 58,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554BC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3; 62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82F4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7; 62)</w:t>
            </w:r>
          </w:p>
        </w:tc>
      </w:tr>
      <w:tr w:rsidR="00F27990" w:rsidRPr="00BE07D4" w14:paraId="0E517301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48A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CF6E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Initial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99D96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5; 8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5650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,5 (45; 8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71DB5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5; 75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886F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55; 7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EEDA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75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CFE86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0 (35; 7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4766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,5 (52,5; 8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0E974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,5 (50; 7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CD193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50; 70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4D17D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52,5; 70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86A2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50; 70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DF65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5; 70)</w:t>
            </w:r>
          </w:p>
        </w:tc>
      </w:tr>
      <w:tr w:rsidR="00F27990" w:rsidRPr="00BE07D4" w14:paraId="072C0BAB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B4B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1E78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Last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7B2DB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7,5 (80; 9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55D8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55; 9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2100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50; 8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D024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7,5 (57,5; 7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6C562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0; 8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2B8A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75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3342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50; 10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40F8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60; 9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E3E48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5; 80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C354B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5 (75; 9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955DA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60; 80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7790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5; 80)</w:t>
            </w:r>
          </w:p>
        </w:tc>
      </w:tr>
      <w:tr w:rsidR="00F27990" w:rsidRPr="00BE07D4" w14:paraId="73FC2437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631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DECC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Test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C25BF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4E4D3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F461C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58481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18B5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DA85C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4B1DF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C8DA6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E92A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DF61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D6211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BFBE8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</w:tr>
      <w:tr w:rsidR="00F27990" w:rsidRPr="00BE07D4" w14:paraId="3B6DD146" w14:textId="77777777" w:rsidTr="005D3176">
        <w:trPr>
          <w:trHeight w:val="20"/>
        </w:trPr>
        <w:tc>
          <w:tcPr>
            <w:tcW w:w="698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064B84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Coordination Score</w:t>
            </w: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BD268" w14:textId="77777777" w:rsidR="00F27990" w:rsidRPr="00BE07D4" w:rsidRDefault="00F27990" w:rsidP="005D3176">
            <w:pP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3B64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438041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28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9C10A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46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36FA9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37F6E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07CE6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00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86A8D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78B3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7440F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EC9C2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FFB0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19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BF355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3</w:t>
            </w:r>
          </w:p>
        </w:tc>
      </w:tr>
      <w:tr w:rsidR="00F27990" w:rsidRPr="00BE07D4" w14:paraId="2048A82C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4AA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F631C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Retained Days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F40D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,5 (47; 61,5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C6FA0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49 (31; 61,5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73BA4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4; 63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BE5C2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52; 63,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E1677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8; 58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BBF6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6 (30,5; 6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FBF8C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32,5 (20; 47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8433B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30; 63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03D7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8 (47; 62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028CC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,5 (56,5; 58,5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DF1E2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3; 62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95C8E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7 (47; 62)</w:t>
            </w:r>
          </w:p>
        </w:tc>
      </w:tr>
      <w:tr w:rsidR="00F27990" w:rsidRPr="00BE07D4" w14:paraId="7CB45946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758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728CB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Initial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8C66C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60; 8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4F992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50; 8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B3B4E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40; 8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30CBA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8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02952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8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FA80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8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E896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8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6A4BB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30; 8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6E199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80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9A70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55 (35; 60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39F93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60; 80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1B3B07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80)</w:t>
            </w:r>
          </w:p>
        </w:tc>
      </w:tr>
      <w:tr w:rsidR="00F27990" w:rsidRPr="00BE07D4" w14:paraId="4A54DBF9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DB8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E0734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Last (IQR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B380C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80; 10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104A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5 (40; 10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FD304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40; 8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31B596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85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0124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5 (40; 80)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954D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70 (45; 80)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59182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40; 100)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115E5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80)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B1B7B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80)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E2239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70; 90)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7D8ECA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80 (60; 80)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B90F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60 (40; 80)</w:t>
            </w:r>
          </w:p>
        </w:tc>
      </w:tr>
      <w:tr w:rsidR="00F27990" w:rsidRPr="00BE07D4" w14:paraId="4495ABAF" w14:textId="77777777" w:rsidTr="005D3176">
        <w:trPr>
          <w:trHeight w:val="20"/>
        </w:trPr>
        <w:tc>
          <w:tcPr>
            <w:tcW w:w="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B88C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</w:p>
        </w:tc>
        <w:tc>
          <w:tcPr>
            <w:tcW w:w="99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BFAB93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b/>
                <w:sz w:val="11"/>
                <w:szCs w:val="11"/>
              </w:rPr>
              <w:t>Test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2602A4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40180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7C00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BFB34D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4E5F20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41368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  <w:tc>
          <w:tcPr>
            <w:tcW w:w="91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9733F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6F21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52D4D2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BB3C0E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ns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FBAEAB" w14:textId="77777777" w:rsidR="00F27990" w:rsidRPr="00BE07D4" w:rsidRDefault="00F27990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6897D6" w14:textId="77777777" w:rsidR="00F27990" w:rsidRPr="00BE07D4" w:rsidRDefault="00F27990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11"/>
                <w:szCs w:val="11"/>
              </w:rPr>
            </w:pPr>
            <w:r w:rsidRPr="00BE07D4">
              <w:rPr>
                <w:rFonts w:eastAsia="Times New Roman" w:cs="Times New Roman"/>
                <w:sz w:val="11"/>
                <w:szCs w:val="11"/>
              </w:rPr>
              <w:t>**</w:t>
            </w:r>
          </w:p>
        </w:tc>
      </w:tr>
    </w:tbl>
    <w:p w14:paraId="690BC14C" w14:textId="01DC4999" w:rsidR="005C4CCD" w:rsidRDefault="00AE2509" w:rsidP="00F27990">
      <w:r w:rsidRPr="00AE2509">
        <w:t>Adjusted for familywise error, p &lt; 0.0167 = *, p &lt; 0.00167 = **, p &lt; 0.000167 = ***.</w:t>
      </w:r>
    </w:p>
    <w:sectPr w:rsidR="005C4CCD" w:rsidSect="00F279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90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100022"/>
    <w:rsid w:val="00106880"/>
    <w:rsid w:val="00112773"/>
    <w:rsid w:val="00133800"/>
    <w:rsid w:val="001444B8"/>
    <w:rsid w:val="00145D68"/>
    <w:rsid w:val="00156E6C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602EF0"/>
    <w:rsid w:val="006074E9"/>
    <w:rsid w:val="00611F6D"/>
    <w:rsid w:val="006445BE"/>
    <w:rsid w:val="00647D54"/>
    <w:rsid w:val="00684B76"/>
    <w:rsid w:val="006865B7"/>
    <w:rsid w:val="00696AD7"/>
    <w:rsid w:val="006A7399"/>
    <w:rsid w:val="006E5C34"/>
    <w:rsid w:val="006F446A"/>
    <w:rsid w:val="00700998"/>
    <w:rsid w:val="00711686"/>
    <w:rsid w:val="00733089"/>
    <w:rsid w:val="00737FA6"/>
    <w:rsid w:val="00740238"/>
    <w:rsid w:val="00745988"/>
    <w:rsid w:val="00755A03"/>
    <w:rsid w:val="007867B8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607B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6E86"/>
    <w:rsid w:val="00A37582"/>
    <w:rsid w:val="00A40540"/>
    <w:rsid w:val="00A437FC"/>
    <w:rsid w:val="00A66142"/>
    <w:rsid w:val="00A92F18"/>
    <w:rsid w:val="00AA0413"/>
    <w:rsid w:val="00AB6467"/>
    <w:rsid w:val="00AD1C9E"/>
    <w:rsid w:val="00AD3D33"/>
    <w:rsid w:val="00AE2509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2240A"/>
    <w:rsid w:val="00D60443"/>
    <w:rsid w:val="00D66329"/>
    <w:rsid w:val="00D70C87"/>
    <w:rsid w:val="00D715D5"/>
    <w:rsid w:val="00D901E0"/>
    <w:rsid w:val="00DA0E11"/>
    <w:rsid w:val="00DA3DA6"/>
    <w:rsid w:val="00DA4898"/>
    <w:rsid w:val="00DB5C4E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27990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22B46"/>
  <w15:chartTrackingRefBased/>
  <w15:docId w15:val="{80F01B0A-DC08-9844-AE6A-22A4610F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11"/>
    <w:pPr>
      <w:spacing w:after="120" w:line="264" w:lineRule="auto"/>
    </w:pPr>
    <w:rPr>
      <w:rFonts w:ascii="Times New Roman" w:hAnsi="Times New Roman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4</cp:revision>
  <dcterms:created xsi:type="dcterms:W3CDTF">2023-01-23T08:14:00Z</dcterms:created>
  <dcterms:modified xsi:type="dcterms:W3CDTF">2023-02-05T18:07:00Z</dcterms:modified>
</cp:coreProperties>
</file>